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43133" w14:textId="30695DE2" w:rsidR="00E83070" w:rsidRPr="00463E83" w:rsidRDefault="00463E83" w:rsidP="00E83070">
      <w:pPr>
        <w:rPr>
          <w:rFonts w:ascii="Times New Roman" w:hAnsi="Times New Roman" w:cs="Times New Roman"/>
        </w:rPr>
      </w:pPr>
      <w:r w:rsidRPr="00463E83">
        <w:rPr>
          <w:rFonts w:ascii="Times New Roman" w:hAnsi="Times New Roman" w:cs="Times New Roman"/>
        </w:rPr>
        <w:t xml:space="preserve">Multimedia Appendix </w:t>
      </w:r>
      <w:r w:rsidR="0034038E">
        <w:rPr>
          <w:rFonts w:ascii="Times New Roman" w:hAnsi="Times New Roman" w:cs="Times New Roman"/>
        </w:rPr>
        <w:t>3</w:t>
      </w:r>
      <w:r w:rsidRPr="00463E83">
        <w:rPr>
          <w:rFonts w:ascii="Times New Roman" w:hAnsi="Times New Roman" w:cs="Times New Roman"/>
        </w:rPr>
        <w:t>. FMF Connect App Usage Predicting Intervention Change Sco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90"/>
        <w:gridCol w:w="1935"/>
        <w:gridCol w:w="1633"/>
        <w:gridCol w:w="1692"/>
      </w:tblGrid>
      <w:tr w:rsidR="00E83070" w:rsidRPr="00463E83" w14:paraId="0C4871A0" w14:textId="77777777" w:rsidTr="00463E83">
        <w:tc>
          <w:tcPr>
            <w:tcW w:w="2187" w:type="pct"/>
          </w:tcPr>
          <w:p w14:paraId="1570253B" w14:textId="77777777" w:rsidR="00E83070" w:rsidRPr="00144CC6" w:rsidRDefault="00E83070" w:rsidP="008D0032">
            <w:pPr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1035" w:type="pct"/>
          </w:tcPr>
          <w:p w14:paraId="0A5108A7" w14:textId="74C9499C" w:rsidR="00E83070" w:rsidRPr="00144CC6" w:rsidRDefault="00E83070" w:rsidP="008D0032">
            <w:pPr>
              <w:jc w:val="center"/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</w:rPr>
              <w:t>B (SE</w:t>
            </w:r>
            <w:r w:rsidR="008C3D70" w:rsidRPr="00144CC6">
              <w:rPr>
                <w:rFonts w:ascii="Times New Roman" w:hAnsi="Times New Roman" w:cs="Times New Roman"/>
                <w:vertAlign w:val="superscript"/>
              </w:rPr>
              <w:t>a</w:t>
            </w:r>
            <w:r w:rsidRPr="00144C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61C59554" w14:textId="77777777" w:rsidR="00E83070" w:rsidRPr="00144CC6" w:rsidRDefault="00E83070" w:rsidP="008D0032">
            <w:pPr>
              <w:jc w:val="center"/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05" w:type="pct"/>
          </w:tcPr>
          <w:p w14:paraId="73FEAD3A" w14:textId="265F7B58" w:rsidR="00E83070" w:rsidRPr="00144CC6" w:rsidRDefault="008C3D70" w:rsidP="008D0032">
            <w:pPr>
              <w:jc w:val="center"/>
              <w:rPr>
                <w:rFonts w:ascii="Times New Roman" w:hAnsi="Times New Roman" w:cs="Times New Roman"/>
              </w:rPr>
            </w:pPr>
            <w:r w:rsidRPr="00144CC6">
              <w:rPr>
                <w:rFonts w:ascii="Times New Roman" w:hAnsi="Times New Roman" w:cs="Times New Roman"/>
                <w:i/>
                <w:iCs/>
              </w:rPr>
              <w:t>p</w:t>
            </w:r>
            <w:r w:rsidR="00E83070" w:rsidRPr="00144CC6">
              <w:rPr>
                <w:rFonts w:ascii="Times New Roman" w:hAnsi="Times New Roman" w:cs="Times New Roman"/>
              </w:rPr>
              <w:t>-value</w:t>
            </w:r>
          </w:p>
        </w:tc>
      </w:tr>
      <w:tr w:rsidR="0088631C" w:rsidRPr="00463E83" w14:paraId="7A0DCED7" w14:textId="77777777" w:rsidTr="00463E83">
        <w:tc>
          <w:tcPr>
            <w:tcW w:w="2187" w:type="pct"/>
          </w:tcPr>
          <w:p w14:paraId="017741CC" w14:textId="15E3A838" w:rsidR="0088631C" w:rsidRPr="00144CC6" w:rsidRDefault="0088631C" w:rsidP="008D00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utcomes</w:t>
            </w:r>
          </w:p>
        </w:tc>
        <w:tc>
          <w:tcPr>
            <w:tcW w:w="1035" w:type="pct"/>
          </w:tcPr>
          <w:p w14:paraId="5723DA7E" w14:textId="77777777" w:rsidR="0088631C" w:rsidRPr="00144CC6" w:rsidRDefault="0088631C" w:rsidP="008D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1581F423" w14:textId="77777777" w:rsidR="0088631C" w:rsidRPr="00144CC6" w:rsidRDefault="0088631C" w:rsidP="008D003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</w:tcPr>
          <w:p w14:paraId="357F91EC" w14:textId="77777777" w:rsidR="0088631C" w:rsidRPr="00144CC6" w:rsidRDefault="0088631C" w:rsidP="008D003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88631C" w:rsidRPr="00463E83" w14:paraId="3C7A3DB0" w14:textId="77777777" w:rsidTr="00463E83">
        <w:tc>
          <w:tcPr>
            <w:tcW w:w="2187" w:type="pct"/>
          </w:tcPr>
          <w:p w14:paraId="7FBC9ACF" w14:textId="130A367C" w:rsidR="0088631C" w:rsidRPr="00463E83" w:rsidRDefault="0088631C" w:rsidP="0088631C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CBI</w:t>
            </w:r>
            <w:r w:rsidR="007760E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463E83">
              <w:rPr>
                <w:rFonts w:ascii="Times New Roman" w:hAnsi="Times New Roman" w:cs="Times New Roman"/>
                <w:b/>
                <w:bCs/>
              </w:rPr>
              <w:t xml:space="preserve"> Intensity 12-week change</w:t>
            </w:r>
          </w:p>
          <w:p w14:paraId="018BF2C3" w14:textId="77777777" w:rsidR="0088631C" w:rsidRPr="00463E83" w:rsidRDefault="0088631C" w:rsidP="0088631C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313CAB24" w14:textId="70ECC42E" w:rsidR="0088631C" w:rsidRPr="00144CC6" w:rsidRDefault="0088631C" w:rsidP="0088631C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462F1265" w14:textId="77777777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</w:p>
          <w:p w14:paraId="16E19179" w14:textId="1A7CC64D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621471">
              <w:rPr>
                <w:rFonts w:ascii="Times New Roman" w:hAnsi="Times New Roman" w:cs="Times New Roman"/>
              </w:rPr>
              <w:t>01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621471">
              <w:rPr>
                <w:rFonts w:ascii="Times New Roman" w:hAnsi="Times New Roman" w:cs="Times New Roman"/>
              </w:rPr>
              <w:t>3</w:t>
            </w:r>
            <w:r w:rsidRPr="00463E83">
              <w:rPr>
                <w:rFonts w:ascii="Times New Roman" w:hAnsi="Times New Roman" w:cs="Times New Roman"/>
              </w:rPr>
              <w:t>5)</w:t>
            </w:r>
          </w:p>
          <w:p w14:paraId="7F7E53CC" w14:textId="336FA64D" w:rsidR="0088631C" w:rsidRPr="00144CC6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621471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621471">
              <w:rPr>
                <w:rFonts w:ascii="Times New Roman" w:hAnsi="Times New Roman" w:cs="Times New Roman"/>
              </w:rPr>
              <w:t>17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38D9F9B1" w14:textId="77777777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</w:p>
          <w:p w14:paraId="1D4CD9DD" w14:textId="5D4B96E9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1</w:t>
            </w:r>
            <w:r w:rsidR="00621471">
              <w:rPr>
                <w:rFonts w:ascii="Times New Roman" w:hAnsi="Times New Roman" w:cs="Times New Roman"/>
              </w:rPr>
              <w:t>14</w:t>
            </w:r>
          </w:p>
          <w:p w14:paraId="2C61C381" w14:textId="37E958AA" w:rsidR="0088631C" w:rsidRPr="00144CC6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621471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905" w:type="pct"/>
          </w:tcPr>
          <w:p w14:paraId="6DB38940" w14:textId="77777777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</w:p>
          <w:p w14:paraId="1BA54215" w14:textId="0DFB3A71" w:rsidR="0088631C" w:rsidRPr="00463E83" w:rsidRDefault="0088631C" w:rsidP="0088631C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21471">
              <w:rPr>
                <w:rFonts w:ascii="Times New Roman" w:hAnsi="Times New Roman" w:cs="Times New Roman"/>
              </w:rPr>
              <w:t>843</w:t>
            </w:r>
          </w:p>
          <w:p w14:paraId="3D95F239" w14:textId="79FDBBDE" w:rsidR="0088631C" w:rsidRPr="00144CC6" w:rsidRDefault="0088631C" w:rsidP="0088631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21471">
              <w:rPr>
                <w:rFonts w:ascii="Times New Roman" w:hAnsi="Times New Roman" w:cs="Times New Roman"/>
              </w:rPr>
              <w:t>979</w:t>
            </w:r>
          </w:p>
        </w:tc>
      </w:tr>
      <w:tr w:rsidR="000B48F6" w:rsidRPr="00463E83" w14:paraId="2966AAF8" w14:textId="77777777" w:rsidTr="00463E83">
        <w:tc>
          <w:tcPr>
            <w:tcW w:w="2187" w:type="pct"/>
          </w:tcPr>
          <w:p w14:paraId="5B967538" w14:textId="77777777" w:rsidR="000B48F6" w:rsidRPr="00463E83" w:rsidRDefault="000B48F6" w:rsidP="000B48F6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CBI Problem 12-week change</w:t>
            </w:r>
          </w:p>
          <w:p w14:paraId="361BDECE" w14:textId="77777777" w:rsidR="000B48F6" w:rsidRPr="00463E83" w:rsidRDefault="000B48F6" w:rsidP="000B48F6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5EE66360" w14:textId="663F492B" w:rsidR="000B48F6" w:rsidRPr="00463E83" w:rsidRDefault="000B48F6" w:rsidP="000B48F6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24E6E9A3" w14:textId="77777777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</w:p>
          <w:p w14:paraId="499DE516" w14:textId="76FC7F27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6</w:t>
            </w:r>
            <w:r w:rsidR="00621471">
              <w:rPr>
                <w:rFonts w:ascii="Times New Roman" w:hAnsi="Times New Roman" w:cs="Times New Roman"/>
              </w:rPr>
              <w:t>2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621471">
              <w:rPr>
                <w:rFonts w:ascii="Times New Roman" w:hAnsi="Times New Roman" w:cs="Times New Roman"/>
              </w:rPr>
              <w:t>51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477F4732" w14:textId="52097413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621471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621471">
              <w:rPr>
                <w:rFonts w:ascii="Times New Roman" w:hAnsi="Times New Roman" w:cs="Times New Roman"/>
              </w:rPr>
              <w:t>25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0EF6C20A" w14:textId="77777777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</w:p>
          <w:p w14:paraId="2B7EA505" w14:textId="4FB6D6D1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621471">
              <w:rPr>
                <w:rFonts w:ascii="Times New Roman" w:hAnsi="Times New Roman" w:cs="Times New Roman"/>
              </w:rPr>
              <w:t>578</w:t>
            </w:r>
          </w:p>
          <w:p w14:paraId="78DB2386" w14:textId="345BE891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621471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05" w:type="pct"/>
          </w:tcPr>
          <w:p w14:paraId="304777AB" w14:textId="77777777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</w:p>
          <w:p w14:paraId="40C6A740" w14:textId="44F5D7F2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21471">
              <w:rPr>
                <w:rFonts w:ascii="Times New Roman" w:hAnsi="Times New Roman" w:cs="Times New Roman"/>
              </w:rPr>
              <w:t>225</w:t>
            </w:r>
          </w:p>
          <w:p w14:paraId="09EECE22" w14:textId="266A2D84" w:rsidR="000B48F6" w:rsidRPr="00463E83" w:rsidRDefault="000B48F6" w:rsidP="000B48F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21471">
              <w:rPr>
                <w:rFonts w:ascii="Times New Roman" w:hAnsi="Times New Roman" w:cs="Times New Roman"/>
              </w:rPr>
              <w:t>837</w:t>
            </w:r>
          </w:p>
        </w:tc>
      </w:tr>
      <w:tr w:rsidR="00E30F91" w:rsidRPr="00463E83" w14:paraId="0E9C76C4" w14:textId="77777777" w:rsidTr="00463E83">
        <w:tc>
          <w:tcPr>
            <w:tcW w:w="2187" w:type="pct"/>
          </w:tcPr>
          <w:p w14:paraId="03D01499" w14:textId="09D8FD28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</w:t>
            </w:r>
            <w:r w:rsidR="007760EA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  <w:r w:rsidRPr="00463E83">
              <w:rPr>
                <w:rFonts w:ascii="Times New Roman" w:hAnsi="Times New Roman" w:cs="Times New Roman"/>
                <w:b/>
                <w:bCs/>
              </w:rPr>
              <w:t xml:space="preserve"> Dysregulation 6-week change</w:t>
            </w:r>
          </w:p>
          <w:p w14:paraId="60B2D46C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64F9B72A" w14:textId="478C1ED5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6587A4E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FCEDFE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1 (.003)</w:t>
            </w:r>
          </w:p>
          <w:p w14:paraId="5AF4ACE9" w14:textId="6ADE8DCF" w:rsidR="00E30F91" w:rsidRPr="00463E83" w:rsidRDefault="00857D6E" w:rsidP="00E30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30F91" w:rsidRPr="00463E83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  <w:r w:rsidR="00E30F91" w:rsidRPr="00463E83">
              <w:rPr>
                <w:rFonts w:ascii="Times New Roman" w:hAnsi="Times New Roman" w:cs="Times New Roman"/>
              </w:rPr>
              <w:t xml:space="preserve"> (.00</w:t>
            </w:r>
            <w:r>
              <w:rPr>
                <w:rFonts w:ascii="Times New Roman" w:hAnsi="Times New Roman" w:cs="Times New Roman"/>
              </w:rPr>
              <w:t>6</w:t>
            </w:r>
            <w:r w:rsidR="00E30F91"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79B502A9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033F46C" w14:textId="76F320F4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5</w:t>
            </w:r>
            <w:r w:rsidR="00197B40">
              <w:rPr>
                <w:rFonts w:ascii="Times New Roman" w:hAnsi="Times New Roman" w:cs="Times New Roman"/>
              </w:rPr>
              <w:t>0</w:t>
            </w:r>
          </w:p>
          <w:p w14:paraId="779A3AA3" w14:textId="684419E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5" w:type="pct"/>
          </w:tcPr>
          <w:p w14:paraId="027C139D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D092D59" w14:textId="17A307C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6</w:t>
            </w:r>
            <w:r w:rsidR="00857D6E">
              <w:rPr>
                <w:rFonts w:ascii="Times New Roman" w:hAnsi="Times New Roman" w:cs="Times New Roman"/>
              </w:rPr>
              <w:t>82</w:t>
            </w:r>
          </w:p>
          <w:p w14:paraId="72C870CE" w14:textId="646EABC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746</w:t>
            </w:r>
          </w:p>
        </w:tc>
      </w:tr>
      <w:tr w:rsidR="00E30F91" w:rsidRPr="00463E83" w14:paraId="68D76710" w14:textId="77777777" w:rsidTr="00463E83">
        <w:tc>
          <w:tcPr>
            <w:tcW w:w="2187" w:type="pct"/>
          </w:tcPr>
          <w:p w14:paraId="4EF00562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Dysregulation 12-week change</w:t>
            </w:r>
          </w:p>
          <w:p w14:paraId="690B539F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20B4C223" w14:textId="7293DE7D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2DCB588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D10C55A" w14:textId="0DB1F85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01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197B40">
              <w:rPr>
                <w:rFonts w:ascii="Times New Roman" w:hAnsi="Times New Roman" w:cs="Times New Roman"/>
              </w:rPr>
              <w:t>2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51887482" w14:textId="6BFBE0F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0</w:t>
            </w:r>
            <w:r w:rsidR="00197B40">
              <w:rPr>
                <w:rFonts w:ascii="Times New Roman" w:hAnsi="Times New Roman" w:cs="Times New Roman"/>
              </w:rPr>
              <w:t>7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60BDE321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FBF5F39" w14:textId="38F2E4C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9827DC">
              <w:rPr>
                <w:rFonts w:ascii="Times New Roman" w:hAnsi="Times New Roman" w:cs="Times New Roman"/>
              </w:rPr>
              <w:t>052</w:t>
            </w:r>
          </w:p>
          <w:p w14:paraId="7AEA771D" w14:textId="2357CA57" w:rsidR="00E30F91" w:rsidRPr="00463E83" w:rsidRDefault="009827DC" w:rsidP="00E30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E30F91" w:rsidRPr="00463E8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3</w:t>
            </w:r>
          </w:p>
        </w:tc>
        <w:tc>
          <w:tcPr>
            <w:tcW w:w="905" w:type="pct"/>
          </w:tcPr>
          <w:p w14:paraId="09C14DF8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7D8C675" w14:textId="79FA2DE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906</w:t>
            </w:r>
          </w:p>
          <w:p w14:paraId="0FE89637" w14:textId="0DC060B3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980</w:t>
            </w:r>
          </w:p>
        </w:tc>
      </w:tr>
      <w:tr w:rsidR="00E30F91" w:rsidRPr="00463E83" w14:paraId="27D25CA0" w14:textId="77777777" w:rsidTr="00463E83">
        <w:tc>
          <w:tcPr>
            <w:tcW w:w="2187" w:type="pct"/>
          </w:tcPr>
          <w:p w14:paraId="3949E104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Disruptive 6-week change</w:t>
            </w:r>
          </w:p>
          <w:p w14:paraId="624A20DB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103757C1" w14:textId="50DB598F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0A07A14A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1C33B4B" w14:textId="284A5BB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857D6E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05)</w:t>
            </w:r>
          </w:p>
          <w:p w14:paraId="362E4202" w14:textId="5D8FB4E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1</w:t>
            </w:r>
            <w:r w:rsidR="00857D6E">
              <w:rPr>
                <w:rFonts w:ascii="Times New Roman" w:hAnsi="Times New Roman" w:cs="Times New Roman"/>
              </w:rPr>
              <w:t>7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857D6E">
              <w:rPr>
                <w:rFonts w:ascii="Times New Roman" w:hAnsi="Times New Roman" w:cs="Times New Roman"/>
              </w:rPr>
              <w:t>1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7331E7B5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C930FC0" w14:textId="6D1BE6E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09</w:t>
            </w:r>
          </w:p>
          <w:p w14:paraId="27A717BA" w14:textId="6276BFE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1</w:t>
            </w:r>
            <w:r w:rsidR="00197B4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05" w:type="pct"/>
          </w:tcPr>
          <w:p w14:paraId="1BC7611D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AE55141" w14:textId="00ABF3F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938</w:t>
            </w:r>
          </w:p>
          <w:p w14:paraId="5045FB9B" w14:textId="5FBBA47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125</w:t>
            </w:r>
          </w:p>
        </w:tc>
      </w:tr>
      <w:tr w:rsidR="00E30F91" w:rsidRPr="00463E83" w14:paraId="4CB53FDF" w14:textId="77777777" w:rsidTr="00463E83">
        <w:tc>
          <w:tcPr>
            <w:tcW w:w="2187" w:type="pct"/>
          </w:tcPr>
          <w:p w14:paraId="55409734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Disruptive 12-week change</w:t>
            </w:r>
          </w:p>
          <w:p w14:paraId="29F576F7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15F8E361" w14:textId="48E1A9BD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1439807E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7D032A87" w14:textId="1C362C5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27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197B40">
              <w:rPr>
                <w:rFonts w:ascii="Times New Roman" w:hAnsi="Times New Roman" w:cs="Times New Roman"/>
              </w:rPr>
              <w:t>19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0837AB7A" w14:textId="654F98C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</w:t>
            </w:r>
            <w:r w:rsidR="00197B40">
              <w:rPr>
                <w:rFonts w:ascii="Times New Roman" w:hAnsi="Times New Roman" w:cs="Times New Roman"/>
              </w:rPr>
              <w:t>2</w:t>
            </w:r>
            <w:r w:rsidRPr="00463E83">
              <w:rPr>
                <w:rFonts w:ascii="Times New Roman" w:hAnsi="Times New Roman" w:cs="Times New Roman"/>
              </w:rPr>
              <w:t xml:space="preserve"> (.012)</w:t>
            </w:r>
          </w:p>
        </w:tc>
        <w:tc>
          <w:tcPr>
            <w:tcW w:w="873" w:type="pct"/>
          </w:tcPr>
          <w:p w14:paraId="34CDF51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C3F9F82" w14:textId="39A5440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9827DC">
              <w:rPr>
                <w:rFonts w:ascii="Times New Roman" w:hAnsi="Times New Roman" w:cs="Times New Roman"/>
              </w:rPr>
              <w:t>517</w:t>
            </w:r>
          </w:p>
          <w:p w14:paraId="5ABA1360" w14:textId="1430187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1</w:t>
            </w:r>
            <w:r w:rsidR="009827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5" w:type="pct"/>
          </w:tcPr>
          <w:p w14:paraId="4E0A449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7AF59790" w14:textId="1428399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150</w:t>
            </w:r>
          </w:p>
          <w:p w14:paraId="2F864296" w14:textId="663743CE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878</w:t>
            </w:r>
          </w:p>
        </w:tc>
      </w:tr>
      <w:tr w:rsidR="00E30F91" w:rsidRPr="00463E83" w14:paraId="4AD9E46D" w14:textId="77777777" w:rsidTr="00463E83">
        <w:tc>
          <w:tcPr>
            <w:tcW w:w="2187" w:type="pct"/>
          </w:tcPr>
          <w:p w14:paraId="199E533E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Emotion Seeking 6-week change</w:t>
            </w:r>
          </w:p>
          <w:p w14:paraId="69EC2BF7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446974C1" w14:textId="245F96A6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022311B6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66B1776" w14:textId="12CEE9E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01)</w:t>
            </w:r>
          </w:p>
          <w:p w14:paraId="1CB0E0BD" w14:textId="713114C4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01)</w:t>
            </w:r>
          </w:p>
        </w:tc>
        <w:tc>
          <w:tcPr>
            <w:tcW w:w="873" w:type="pct"/>
          </w:tcPr>
          <w:p w14:paraId="4B4C9B4E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4EEEBE8" w14:textId="02F6A8B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10</w:t>
            </w:r>
            <w:r w:rsidR="00197B40">
              <w:rPr>
                <w:rFonts w:ascii="Times New Roman" w:hAnsi="Times New Roman" w:cs="Times New Roman"/>
              </w:rPr>
              <w:t>4</w:t>
            </w:r>
          </w:p>
          <w:p w14:paraId="48AA7738" w14:textId="4BB3B54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5" w:type="pct"/>
          </w:tcPr>
          <w:p w14:paraId="7609B2DE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D1FF43E" w14:textId="483DFFC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391</w:t>
            </w:r>
          </w:p>
          <w:p w14:paraId="4EAC80E6" w14:textId="0D8A020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835</w:t>
            </w:r>
          </w:p>
        </w:tc>
      </w:tr>
      <w:tr w:rsidR="00E30F91" w:rsidRPr="00463E83" w14:paraId="193FD5A4" w14:textId="77777777" w:rsidTr="00463E83">
        <w:tc>
          <w:tcPr>
            <w:tcW w:w="2187" w:type="pct"/>
          </w:tcPr>
          <w:p w14:paraId="11B4B01D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Emotion Seeking 12-week change</w:t>
            </w:r>
          </w:p>
          <w:p w14:paraId="5BD50E4B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6BE55DBE" w14:textId="17923135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5E768F8D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56DF123" w14:textId="072F271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3</w:t>
            </w:r>
            <w:r w:rsidR="00197B40">
              <w:rPr>
                <w:rFonts w:ascii="Times New Roman" w:hAnsi="Times New Roman" w:cs="Times New Roman"/>
              </w:rPr>
              <w:t>4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197B40">
              <w:rPr>
                <w:rFonts w:ascii="Times New Roman" w:hAnsi="Times New Roman" w:cs="Times New Roman"/>
              </w:rPr>
              <w:t>6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594A3257" w14:textId="54D3FFC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</w:t>
            </w:r>
            <w:r w:rsidR="00197B40">
              <w:rPr>
                <w:rFonts w:ascii="Times New Roman" w:hAnsi="Times New Roman" w:cs="Times New Roman"/>
              </w:rPr>
              <w:t>4</w:t>
            </w:r>
            <w:r w:rsidRPr="00463E83">
              <w:rPr>
                <w:rFonts w:ascii="Times New Roman" w:hAnsi="Times New Roman" w:cs="Times New Roman"/>
              </w:rPr>
              <w:t xml:space="preserve"> (.00</w:t>
            </w:r>
            <w:r w:rsidR="00197B40">
              <w:rPr>
                <w:rFonts w:ascii="Times New Roman" w:hAnsi="Times New Roman" w:cs="Times New Roman"/>
              </w:rPr>
              <w:t>8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591D3CF4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1B83A3A" w14:textId="64075D0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761</w:t>
            </w:r>
          </w:p>
          <w:p w14:paraId="0E7A183D" w14:textId="09891EE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197B40">
              <w:rPr>
                <w:rFonts w:ascii="Times New Roman" w:hAnsi="Times New Roman" w:cs="Times New Roman"/>
              </w:rPr>
              <w:t>049</w:t>
            </w:r>
          </w:p>
        </w:tc>
        <w:tc>
          <w:tcPr>
            <w:tcW w:w="905" w:type="pct"/>
          </w:tcPr>
          <w:p w14:paraId="1635D0F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99F0E24" w14:textId="6C7253D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3</w:t>
            </w:r>
            <w:r w:rsidR="00197B40">
              <w:rPr>
                <w:rFonts w:ascii="Times New Roman" w:hAnsi="Times New Roman" w:cs="Times New Roman"/>
              </w:rPr>
              <w:t>4</w:t>
            </w:r>
          </w:p>
          <w:p w14:paraId="7D008D76" w14:textId="7907181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582</w:t>
            </w:r>
          </w:p>
        </w:tc>
      </w:tr>
      <w:tr w:rsidR="00E30F91" w:rsidRPr="00463E83" w14:paraId="1F8C9E2F" w14:textId="77777777" w:rsidTr="00463E83">
        <w:tc>
          <w:tcPr>
            <w:tcW w:w="2187" w:type="pct"/>
          </w:tcPr>
          <w:p w14:paraId="337BCA33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Task Willful 6-week change</w:t>
            </w:r>
          </w:p>
          <w:p w14:paraId="2F08D1FB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6E8B920D" w14:textId="006C60A8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58C4B1A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CE0E68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3 (.003)</w:t>
            </w:r>
          </w:p>
          <w:p w14:paraId="7B6EEEE9" w14:textId="68FC794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 xml:space="preserve"> (.00</w:t>
            </w:r>
            <w:r w:rsidR="00197B40">
              <w:rPr>
                <w:rFonts w:ascii="Times New Roman" w:hAnsi="Times New Roman" w:cs="Times New Roman"/>
              </w:rPr>
              <w:t>6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00425235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B587D0B" w14:textId="38C568BE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1</w:t>
            </w:r>
            <w:r w:rsidR="00197B40">
              <w:rPr>
                <w:rFonts w:ascii="Times New Roman" w:hAnsi="Times New Roman" w:cs="Times New Roman"/>
              </w:rPr>
              <w:t>06</w:t>
            </w:r>
          </w:p>
          <w:p w14:paraId="69D059F4" w14:textId="08501399" w:rsidR="00E30F91" w:rsidRPr="00463E83" w:rsidRDefault="00197B40" w:rsidP="00E30F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05" w:type="pct"/>
          </w:tcPr>
          <w:p w14:paraId="13119C3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5A1DF24" w14:textId="030C8E8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3</w:t>
            </w:r>
            <w:r w:rsidR="00197B40">
              <w:rPr>
                <w:rFonts w:ascii="Times New Roman" w:hAnsi="Times New Roman" w:cs="Times New Roman"/>
              </w:rPr>
              <w:t>80</w:t>
            </w:r>
          </w:p>
          <w:p w14:paraId="7917C279" w14:textId="13C3AE0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9</w:t>
            </w:r>
            <w:r w:rsidR="00197B40">
              <w:rPr>
                <w:rFonts w:ascii="Times New Roman" w:hAnsi="Times New Roman" w:cs="Times New Roman"/>
              </w:rPr>
              <w:t>6</w:t>
            </w:r>
            <w:r w:rsidRPr="00463E83">
              <w:rPr>
                <w:rFonts w:ascii="Times New Roman" w:hAnsi="Times New Roman" w:cs="Times New Roman"/>
              </w:rPr>
              <w:t>9</w:t>
            </w:r>
          </w:p>
        </w:tc>
      </w:tr>
      <w:tr w:rsidR="00E30F91" w:rsidRPr="00463E83" w14:paraId="50307D88" w14:textId="77777777" w:rsidTr="00463E83">
        <w:tc>
          <w:tcPr>
            <w:tcW w:w="2187" w:type="pct"/>
          </w:tcPr>
          <w:p w14:paraId="1169EC75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Task Willful 12-week change</w:t>
            </w:r>
          </w:p>
          <w:p w14:paraId="27A0F3DC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04DDB171" w14:textId="64B810F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046FCFF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089F05A" w14:textId="54F7064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1 (.01</w:t>
            </w:r>
            <w:r w:rsidR="00197B40">
              <w:rPr>
                <w:rFonts w:ascii="Times New Roman" w:hAnsi="Times New Roman" w:cs="Times New Roman"/>
              </w:rPr>
              <w:t>3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47ECDC6B" w14:textId="23B7A45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4</w:t>
            </w:r>
            <w:r w:rsidRPr="00463E83">
              <w:rPr>
                <w:rFonts w:ascii="Times New Roman" w:hAnsi="Times New Roman" w:cs="Times New Roman"/>
              </w:rPr>
              <w:t xml:space="preserve"> (.007)</w:t>
            </w:r>
          </w:p>
        </w:tc>
        <w:tc>
          <w:tcPr>
            <w:tcW w:w="873" w:type="pct"/>
          </w:tcPr>
          <w:p w14:paraId="7D1F7C85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BF8E743" w14:textId="57283DF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58</w:t>
            </w:r>
          </w:p>
          <w:p w14:paraId="64D0E0B1" w14:textId="3DDE654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905" w:type="pct"/>
          </w:tcPr>
          <w:p w14:paraId="0AD0226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DC48416" w14:textId="17E03D3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9</w:t>
            </w:r>
            <w:r w:rsidR="00197B40">
              <w:rPr>
                <w:rFonts w:ascii="Times New Roman" w:hAnsi="Times New Roman" w:cs="Times New Roman"/>
              </w:rPr>
              <w:t>16</w:t>
            </w:r>
          </w:p>
          <w:p w14:paraId="3C48CEC0" w14:textId="109A554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536</w:t>
            </w:r>
          </w:p>
        </w:tc>
      </w:tr>
      <w:tr w:rsidR="00E30F91" w:rsidRPr="00463E83" w14:paraId="50BA223B" w14:textId="77777777" w:rsidTr="00463E83">
        <w:tc>
          <w:tcPr>
            <w:tcW w:w="2187" w:type="pct"/>
          </w:tcPr>
          <w:p w14:paraId="1792632E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Task Ability 6-week change</w:t>
            </w:r>
          </w:p>
          <w:p w14:paraId="65F3A789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5CD3D3C5" w14:textId="4F6F2C14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76FAD806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03E5971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2 (.004)</w:t>
            </w:r>
          </w:p>
          <w:p w14:paraId="457014A4" w14:textId="0BC76CC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08</w:t>
            </w:r>
            <w:r w:rsidRPr="00463E83">
              <w:rPr>
                <w:rFonts w:ascii="Times New Roman" w:hAnsi="Times New Roman" w:cs="Times New Roman"/>
              </w:rPr>
              <w:t xml:space="preserve"> (.009)</w:t>
            </w:r>
          </w:p>
        </w:tc>
        <w:tc>
          <w:tcPr>
            <w:tcW w:w="873" w:type="pct"/>
          </w:tcPr>
          <w:p w14:paraId="097494E9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8816005" w14:textId="7CA3CC4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65</w:t>
            </w:r>
          </w:p>
          <w:p w14:paraId="77D4BCE1" w14:textId="32E19BE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1</w:t>
            </w:r>
            <w:r w:rsidR="00197B40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05" w:type="pct"/>
          </w:tcPr>
          <w:p w14:paraId="1948E54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C90989B" w14:textId="14270FB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58</w:t>
            </w:r>
            <w:r w:rsidR="00197B40">
              <w:rPr>
                <w:rFonts w:ascii="Times New Roman" w:hAnsi="Times New Roman" w:cs="Times New Roman"/>
              </w:rPr>
              <w:t>8</w:t>
            </w:r>
          </w:p>
          <w:p w14:paraId="375EF3C2" w14:textId="3993943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417</w:t>
            </w:r>
          </w:p>
        </w:tc>
      </w:tr>
      <w:tr w:rsidR="00E30F91" w:rsidRPr="00463E83" w14:paraId="71FA5ED5" w14:textId="77777777" w:rsidTr="00463E83">
        <w:tc>
          <w:tcPr>
            <w:tcW w:w="2187" w:type="pct"/>
          </w:tcPr>
          <w:p w14:paraId="645BA836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Task Ability 12-week change</w:t>
            </w:r>
          </w:p>
          <w:p w14:paraId="2B51193A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4E675C53" w14:textId="6141985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2C7E2C61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7F7958DB" w14:textId="7C75D2E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21</w:t>
            </w:r>
            <w:r w:rsidRPr="00463E83">
              <w:rPr>
                <w:rFonts w:ascii="Times New Roman" w:hAnsi="Times New Roman" w:cs="Times New Roman"/>
              </w:rPr>
              <w:t xml:space="preserve"> (.02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6E4DB7F0" w14:textId="4E26FD8E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4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197B40">
              <w:rPr>
                <w:rFonts w:ascii="Times New Roman" w:hAnsi="Times New Roman" w:cs="Times New Roman"/>
              </w:rPr>
              <w:t>1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1A69A2BB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194961B" w14:textId="48DA078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461</w:t>
            </w:r>
          </w:p>
          <w:p w14:paraId="36965F95" w14:textId="6F5EAE5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05" w:type="pct"/>
          </w:tcPr>
          <w:p w14:paraId="2E8EB361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3846BF4" w14:textId="1E5213B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286</w:t>
            </w:r>
          </w:p>
          <w:p w14:paraId="41DDB876" w14:textId="4DCB5FD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452</w:t>
            </w:r>
          </w:p>
        </w:tc>
      </w:tr>
      <w:tr w:rsidR="00E30F91" w:rsidRPr="00463E83" w14:paraId="45EABA18" w14:textId="77777777" w:rsidTr="00463E83">
        <w:tc>
          <w:tcPr>
            <w:tcW w:w="2187" w:type="pct"/>
          </w:tcPr>
          <w:p w14:paraId="58E8F1D8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Sensory Seek 6-week change</w:t>
            </w:r>
          </w:p>
          <w:p w14:paraId="7B92C30E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6282301C" w14:textId="4851FD40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0C6D622F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B5C680F" w14:textId="0E27DD4C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8 (.00</w:t>
            </w:r>
            <w:r w:rsidR="00197B40">
              <w:rPr>
                <w:rFonts w:ascii="Times New Roman" w:hAnsi="Times New Roman" w:cs="Times New Roman"/>
              </w:rPr>
              <w:t>7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377C9D6E" w14:textId="2A61769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2</w:t>
            </w:r>
            <w:r w:rsidR="00197B40">
              <w:rPr>
                <w:rFonts w:ascii="Times New Roman" w:hAnsi="Times New Roman" w:cs="Times New Roman"/>
              </w:rPr>
              <w:t>8</w:t>
            </w:r>
            <w:r w:rsidRPr="00463E83">
              <w:rPr>
                <w:rFonts w:ascii="Times New Roman" w:hAnsi="Times New Roman" w:cs="Times New Roman"/>
              </w:rPr>
              <w:t xml:space="preserve"> (.016)</w:t>
            </w:r>
          </w:p>
        </w:tc>
        <w:tc>
          <w:tcPr>
            <w:tcW w:w="873" w:type="pct"/>
          </w:tcPr>
          <w:p w14:paraId="3BD8CBF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714F855" w14:textId="780E56D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1</w:t>
            </w:r>
            <w:r w:rsidR="00197B40">
              <w:rPr>
                <w:rFonts w:ascii="Times New Roman" w:hAnsi="Times New Roman" w:cs="Times New Roman"/>
              </w:rPr>
              <w:t>25</w:t>
            </w:r>
          </w:p>
          <w:p w14:paraId="42B05715" w14:textId="5927535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21</w:t>
            </w:r>
            <w:r w:rsidR="00197B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5" w:type="pct"/>
          </w:tcPr>
          <w:p w14:paraId="4DDA0D78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1439A6C" w14:textId="54B548E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29</w:t>
            </w:r>
            <w:r w:rsidR="00197B40">
              <w:rPr>
                <w:rFonts w:ascii="Times New Roman" w:hAnsi="Times New Roman" w:cs="Times New Roman"/>
              </w:rPr>
              <w:t>2</w:t>
            </w:r>
          </w:p>
          <w:p w14:paraId="02099D78" w14:textId="49BBDD3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83</w:t>
            </w:r>
          </w:p>
        </w:tc>
      </w:tr>
      <w:tr w:rsidR="00E30F91" w:rsidRPr="00463E83" w14:paraId="79E6AD0F" w14:textId="77777777" w:rsidTr="00463E83">
        <w:tc>
          <w:tcPr>
            <w:tcW w:w="2187" w:type="pct"/>
          </w:tcPr>
          <w:p w14:paraId="4FDA8388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Sensory Seek 12-week change</w:t>
            </w:r>
          </w:p>
          <w:p w14:paraId="0CF4DC37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3C5ED278" w14:textId="28B0DB5C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23DC26CD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FC939CC" w14:textId="2072C8F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17</w:t>
            </w:r>
            <w:r w:rsidRPr="00463E83">
              <w:rPr>
                <w:rFonts w:ascii="Times New Roman" w:hAnsi="Times New Roman" w:cs="Times New Roman"/>
              </w:rPr>
              <w:t xml:space="preserve"> (.02</w:t>
            </w:r>
            <w:r w:rsidR="00197B40">
              <w:rPr>
                <w:rFonts w:ascii="Times New Roman" w:hAnsi="Times New Roman" w:cs="Times New Roman"/>
              </w:rPr>
              <w:t>0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1CBD0C54" w14:textId="75BB3134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8 (.011)</w:t>
            </w:r>
          </w:p>
        </w:tc>
        <w:tc>
          <w:tcPr>
            <w:tcW w:w="873" w:type="pct"/>
          </w:tcPr>
          <w:p w14:paraId="295B9FE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B119504" w14:textId="6E93558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197B40">
              <w:rPr>
                <w:rFonts w:ascii="Times New Roman" w:hAnsi="Times New Roman" w:cs="Times New Roman"/>
              </w:rPr>
              <w:t>404</w:t>
            </w:r>
          </w:p>
          <w:p w14:paraId="1B8EB7FA" w14:textId="25445084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905" w:type="pct"/>
          </w:tcPr>
          <w:p w14:paraId="74D8F30B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1F0F0DF" w14:textId="48D1AE3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7</w:t>
            </w:r>
            <w:r w:rsidR="00197B40">
              <w:rPr>
                <w:rFonts w:ascii="Times New Roman" w:hAnsi="Times New Roman" w:cs="Times New Roman"/>
              </w:rPr>
              <w:t>391</w:t>
            </w:r>
          </w:p>
          <w:p w14:paraId="4D34B3E8" w14:textId="2F1490A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45</w:t>
            </w:r>
            <w:r w:rsidR="00197B40">
              <w:rPr>
                <w:rFonts w:ascii="Times New Roman" w:hAnsi="Times New Roman" w:cs="Times New Roman"/>
              </w:rPr>
              <w:t>2</w:t>
            </w:r>
          </w:p>
        </w:tc>
      </w:tr>
      <w:tr w:rsidR="00E30F91" w:rsidRPr="00463E83" w14:paraId="555F0734" w14:textId="77777777" w:rsidTr="00463E83">
        <w:tc>
          <w:tcPr>
            <w:tcW w:w="2187" w:type="pct"/>
          </w:tcPr>
          <w:p w14:paraId="0EA4B590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lastRenderedPageBreak/>
              <w:t>RCB Sensory Avoid 6-week change</w:t>
            </w:r>
          </w:p>
          <w:p w14:paraId="5FD60F88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2D8F4ACA" w14:textId="321EB36B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5ED5CFA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B8B69CB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4 (.005)</w:t>
            </w:r>
          </w:p>
          <w:p w14:paraId="6D34E8A5" w14:textId="42FD298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197B40">
              <w:rPr>
                <w:rFonts w:ascii="Times New Roman" w:hAnsi="Times New Roman" w:cs="Times New Roman"/>
              </w:rPr>
              <w:t>1</w:t>
            </w:r>
            <w:r w:rsidRPr="00463E83">
              <w:rPr>
                <w:rFonts w:ascii="Times New Roman" w:hAnsi="Times New Roman" w:cs="Times New Roman"/>
              </w:rPr>
              <w:t xml:space="preserve"> (.011)</w:t>
            </w:r>
          </w:p>
        </w:tc>
        <w:tc>
          <w:tcPr>
            <w:tcW w:w="873" w:type="pct"/>
          </w:tcPr>
          <w:p w14:paraId="7C35F59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D1B91E0" w14:textId="052E42D6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197B40">
              <w:rPr>
                <w:rFonts w:ascii="Times New Roman" w:hAnsi="Times New Roman" w:cs="Times New Roman"/>
              </w:rPr>
              <w:t>89</w:t>
            </w:r>
          </w:p>
          <w:p w14:paraId="21CDE3CD" w14:textId="5AC6C0B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1</w:t>
            </w:r>
            <w:r w:rsidR="00197B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5" w:type="pct"/>
          </w:tcPr>
          <w:p w14:paraId="5FF6652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A92DBFD" w14:textId="15DC166F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46</w:t>
            </w:r>
            <w:r w:rsidR="00197B40">
              <w:rPr>
                <w:rFonts w:ascii="Times New Roman" w:hAnsi="Times New Roman" w:cs="Times New Roman"/>
              </w:rPr>
              <w:t>4</w:t>
            </w:r>
          </w:p>
          <w:p w14:paraId="72A8EB7D" w14:textId="37554DA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922</w:t>
            </w:r>
          </w:p>
        </w:tc>
      </w:tr>
      <w:tr w:rsidR="00E30F91" w:rsidRPr="00463E83" w14:paraId="54275900" w14:textId="77777777" w:rsidTr="00463E83">
        <w:tc>
          <w:tcPr>
            <w:tcW w:w="2187" w:type="pct"/>
          </w:tcPr>
          <w:p w14:paraId="207E6479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RCB Sensory Avoid 12-week change</w:t>
            </w:r>
          </w:p>
          <w:p w14:paraId="2BE12D41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72361374" w14:textId="7891F266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120D2074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CA2BD1D" w14:textId="7B16C6C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25</w:t>
            </w:r>
            <w:r w:rsidRPr="00463E83">
              <w:rPr>
                <w:rFonts w:ascii="Times New Roman" w:hAnsi="Times New Roman" w:cs="Times New Roman"/>
              </w:rPr>
              <w:t xml:space="preserve"> (.02</w:t>
            </w:r>
            <w:r w:rsidR="00197B40">
              <w:rPr>
                <w:rFonts w:ascii="Times New Roman" w:hAnsi="Times New Roman" w:cs="Times New Roman"/>
              </w:rPr>
              <w:t>3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1F953377" w14:textId="1A5037CE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197B40">
              <w:rPr>
                <w:rFonts w:ascii="Times New Roman" w:hAnsi="Times New Roman" w:cs="Times New Roman"/>
              </w:rPr>
              <w:t>11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197B40">
              <w:rPr>
                <w:rFonts w:ascii="Times New Roman" w:hAnsi="Times New Roman" w:cs="Times New Roman"/>
              </w:rPr>
              <w:t>3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1C0E28FF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6478BF6" w14:textId="1279A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197B40">
              <w:rPr>
                <w:rFonts w:ascii="Times New Roman" w:hAnsi="Times New Roman" w:cs="Times New Roman"/>
              </w:rPr>
              <w:t>459</w:t>
            </w:r>
          </w:p>
          <w:p w14:paraId="39E42C7B" w14:textId="601A3A9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197B40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905" w:type="pct"/>
          </w:tcPr>
          <w:p w14:paraId="34B442E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2783420" w14:textId="6946EC8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286</w:t>
            </w:r>
          </w:p>
          <w:p w14:paraId="018B32C5" w14:textId="60ECD4E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197B40">
              <w:rPr>
                <w:rFonts w:ascii="Times New Roman" w:hAnsi="Times New Roman" w:cs="Times New Roman"/>
              </w:rPr>
              <w:t>366</w:t>
            </w:r>
          </w:p>
        </w:tc>
      </w:tr>
      <w:tr w:rsidR="00E30F91" w:rsidRPr="00463E83" w14:paraId="317A9C36" w14:textId="77777777" w:rsidTr="00463E83">
        <w:tc>
          <w:tcPr>
            <w:tcW w:w="2187" w:type="pct"/>
          </w:tcPr>
          <w:p w14:paraId="47A397A6" w14:textId="6B4F1C8D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PSOC</w:t>
            </w:r>
            <w:r w:rsidR="007760EA">
              <w:rPr>
                <w:rFonts w:ascii="Times New Roman" w:hAnsi="Times New Roman" w:cs="Times New Roman"/>
                <w:b/>
                <w:bCs/>
                <w:vertAlign w:val="superscript"/>
              </w:rPr>
              <w:t>d</w:t>
            </w:r>
            <w:r w:rsidRPr="00463E83">
              <w:rPr>
                <w:rFonts w:ascii="Times New Roman" w:hAnsi="Times New Roman" w:cs="Times New Roman"/>
                <w:b/>
                <w:bCs/>
              </w:rPr>
              <w:t xml:space="preserve"> Efficacy 6-week change</w:t>
            </w:r>
          </w:p>
          <w:p w14:paraId="69FDA361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02BDE9A8" w14:textId="4271A58B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1CE88F2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0C893DA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13 (.004)</w:t>
            </w:r>
          </w:p>
          <w:p w14:paraId="4AB98A3A" w14:textId="3AF7120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</w:t>
            </w:r>
            <w:r w:rsidR="00857D6E">
              <w:rPr>
                <w:rFonts w:ascii="Times New Roman" w:hAnsi="Times New Roman" w:cs="Times New Roman"/>
              </w:rPr>
              <w:t>9</w:t>
            </w:r>
            <w:r w:rsidRPr="00463E83">
              <w:rPr>
                <w:rFonts w:ascii="Times New Roman" w:hAnsi="Times New Roman" w:cs="Times New Roman"/>
              </w:rPr>
              <w:t xml:space="preserve"> (.009)</w:t>
            </w:r>
          </w:p>
        </w:tc>
        <w:tc>
          <w:tcPr>
            <w:tcW w:w="873" w:type="pct"/>
          </w:tcPr>
          <w:p w14:paraId="36B1DC7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0644634" w14:textId="78B178C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3</w:t>
            </w:r>
            <w:r w:rsidR="0065449C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>4</w:t>
            </w:r>
          </w:p>
          <w:p w14:paraId="4AF8B5C1" w14:textId="4B73BE6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1</w:t>
            </w:r>
            <w:r w:rsidR="0065449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5" w:type="pct"/>
          </w:tcPr>
          <w:p w14:paraId="762C564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DF6E213" w14:textId="325CCB0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857D6E">
              <w:rPr>
                <w:rFonts w:ascii="Times New Roman" w:hAnsi="Times New Roman" w:cs="Times New Roman"/>
              </w:rPr>
              <w:t>2</w:t>
            </w:r>
          </w:p>
          <w:p w14:paraId="4261800F" w14:textId="2CE6130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3</w:t>
            </w:r>
            <w:r w:rsidR="00857D6E">
              <w:rPr>
                <w:rFonts w:ascii="Times New Roman" w:hAnsi="Times New Roman" w:cs="Times New Roman"/>
              </w:rPr>
              <w:t>01</w:t>
            </w:r>
          </w:p>
        </w:tc>
      </w:tr>
      <w:tr w:rsidR="00E30F91" w:rsidRPr="00463E83" w14:paraId="426A2934" w14:textId="77777777" w:rsidTr="00463E83">
        <w:tc>
          <w:tcPr>
            <w:tcW w:w="2187" w:type="pct"/>
          </w:tcPr>
          <w:p w14:paraId="2B7C4368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PSOC Efficacy 12-week change</w:t>
            </w:r>
          </w:p>
          <w:p w14:paraId="5932C053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7CE26932" w14:textId="0B091E4D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77DC23E5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35A03AC" w14:textId="23C1E6D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3</w:t>
            </w:r>
            <w:r w:rsidR="00857D6E">
              <w:rPr>
                <w:rFonts w:ascii="Times New Roman" w:hAnsi="Times New Roman" w:cs="Times New Roman"/>
              </w:rPr>
              <w:t>7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857D6E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14EAB042" w14:textId="60C25F2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19 (.00</w:t>
            </w:r>
            <w:r w:rsidR="00857D6E">
              <w:rPr>
                <w:rFonts w:ascii="Times New Roman" w:hAnsi="Times New Roman" w:cs="Times New Roman"/>
              </w:rPr>
              <w:t>8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58BEA610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4F590CD" w14:textId="1BC98E8C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5449C">
              <w:rPr>
                <w:rFonts w:ascii="Times New Roman" w:hAnsi="Times New Roman" w:cs="Times New Roman"/>
              </w:rPr>
              <w:t>794</w:t>
            </w:r>
          </w:p>
          <w:p w14:paraId="0A7888A8" w14:textId="1E6E64D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65449C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05" w:type="pct"/>
          </w:tcPr>
          <w:p w14:paraId="2E5B6F6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4CDA075" w14:textId="0C1FF0C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15</w:t>
            </w:r>
          </w:p>
          <w:p w14:paraId="4D1F3CBE" w14:textId="406536F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18</w:t>
            </w:r>
          </w:p>
        </w:tc>
      </w:tr>
      <w:tr w:rsidR="00E30F91" w:rsidRPr="00463E83" w14:paraId="45CFA351" w14:textId="77777777" w:rsidTr="00463E83">
        <w:tc>
          <w:tcPr>
            <w:tcW w:w="2187" w:type="pct"/>
          </w:tcPr>
          <w:p w14:paraId="523BBBA6" w14:textId="64748D4B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PSOC Satisfaction 6-week change</w:t>
            </w:r>
          </w:p>
          <w:p w14:paraId="589AB5CE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423D8C42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4E3A937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8376397" w14:textId="05F9B94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3 (.00</w:t>
            </w:r>
            <w:r w:rsidR="00857D6E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3FF47644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07 (.012)</w:t>
            </w:r>
          </w:p>
        </w:tc>
        <w:tc>
          <w:tcPr>
            <w:tcW w:w="873" w:type="pct"/>
          </w:tcPr>
          <w:p w14:paraId="2069E37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94776F7" w14:textId="5845D10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7</w:t>
            </w:r>
            <w:r w:rsidR="0065449C">
              <w:rPr>
                <w:rFonts w:ascii="Times New Roman" w:hAnsi="Times New Roman" w:cs="Times New Roman"/>
              </w:rPr>
              <w:t>1</w:t>
            </w:r>
          </w:p>
          <w:p w14:paraId="65ABA072" w14:textId="0971CE0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7</w:t>
            </w:r>
            <w:r w:rsidR="0065449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05" w:type="pct"/>
          </w:tcPr>
          <w:p w14:paraId="04371088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F81E016" w14:textId="6DF957A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5</w:t>
            </w:r>
            <w:r w:rsidR="00857D6E">
              <w:rPr>
                <w:rFonts w:ascii="Times New Roman" w:hAnsi="Times New Roman" w:cs="Times New Roman"/>
              </w:rPr>
              <w:t>55</w:t>
            </w:r>
          </w:p>
          <w:p w14:paraId="447E8C0D" w14:textId="11A57B1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54</w:t>
            </w:r>
            <w:r w:rsidR="00857D6E">
              <w:rPr>
                <w:rFonts w:ascii="Times New Roman" w:hAnsi="Times New Roman" w:cs="Times New Roman"/>
              </w:rPr>
              <w:t>9</w:t>
            </w:r>
          </w:p>
        </w:tc>
      </w:tr>
      <w:tr w:rsidR="00E30F91" w:rsidRPr="00463E83" w14:paraId="1B63F95A" w14:textId="77777777" w:rsidTr="00463E83">
        <w:tc>
          <w:tcPr>
            <w:tcW w:w="2187" w:type="pct"/>
          </w:tcPr>
          <w:p w14:paraId="49B93709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PSOC Satisfaction 12-week change</w:t>
            </w:r>
          </w:p>
          <w:p w14:paraId="61814197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36BE1838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35B3F86E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44E76DE" w14:textId="146FE2C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21 (.02</w:t>
            </w:r>
            <w:r w:rsidR="00857D6E">
              <w:rPr>
                <w:rFonts w:ascii="Times New Roman" w:hAnsi="Times New Roman" w:cs="Times New Roman"/>
              </w:rPr>
              <w:t>2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6132F37F" w14:textId="235B690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0</w:t>
            </w:r>
            <w:r w:rsidR="00857D6E">
              <w:rPr>
                <w:rFonts w:ascii="Times New Roman" w:hAnsi="Times New Roman" w:cs="Times New Roman"/>
              </w:rPr>
              <w:t>09</w:t>
            </w:r>
            <w:r w:rsidRPr="00463E83">
              <w:rPr>
                <w:rFonts w:ascii="Times New Roman" w:hAnsi="Times New Roman" w:cs="Times New Roman"/>
              </w:rPr>
              <w:t xml:space="preserve"> (.013)</w:t>
            </w:r>
          </w:p>
        </w:tc>
        <w:tc>
          <w:tcPr>
            <w:tcW w:w="873" w:type="pct"/>
          </w:tcPr>
          <w:p w14:paraId="7AB42899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C867123" w14:textId="04D7D8C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5449C">
              <w:rPr>
                <w:rFonts w:ascii="Times New Roman" w:hAnsi="Times New Roman" w:cs="Times New Roman"/>
              </w:rPr>
              <w:t>401</w:t>
            </w:r>
          </w:p>
          <w:p w14:paraId="7CAF39C8" w14:textId="67A4117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-.</w:t>
            </w:r>
            <w:r w:rsidR="0065449C">
              <w:rPr>
                <w:rFonts w:ascii="Times New Roman" w:hAnsi="Times New Roman" w:cs="Times New Roman"/>
              </w:rPr>
              <w:t>085</w:t>
            </w:r>
          </w:p>
        </w:tc>
        <w:tc>
          <w:tcPr>
            <w:tcW w:w="905" w:type="pct"/>
          </w:tcPr>
          <w:p w14:paraId="6948A76A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34B6DCB" w14:textId="1C3F3E3A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352</w:t>
            </w:r>
          </w:p>
          <w:p w14:paraId="1FBFC7E2" w14:textId="414306C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4</w:t>
            </w:r>
            <w:r w:rsidR="00857D6E">
              <w:rPr>
                <w:rFonts w:ascii="Times New Roman" w:hAnsi="Times New Roman" w:cs="Times New Roman"/>
              </w:rPr>
              <w:t>85</w:t>
            </w:r>
          </w:p>
        </w:tc>
      </w:tr>
      <w:tr w:rsidR="00270D06" w:rsidRPr="00463E83" w14:paraId="3056FAC6" w14:textId="77777777" w:rsidTr="00463E83">
        <w:tc>
          <w:tcPr>
            <w:tcW w:w="2187" w:type="pct"/>
          </w:tcPr>
          <w:p w14:paraId="47B00881" w14:textId="665D6510" w:rsidR="00270D06" w:rsidRPr="00463E83" w:rsidRDefault="00270D06" w:rsidP="00270D06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K&amp;A</w:t>
            </w:r>
            <w:r w:rsidR="007760EA">
              <w:rPr>
                <w:rFonts w:ascii="Times New Roman" w:hAnsi="Times New Roman" w:cs="Times New Roman"/>
                <w:b/>
                <w:bCs/>
                <w:vertAlign w:val="superscript"/>
              </w:rPr>
              <w:t>e</w:t>
            </w:r>
            <w:r w:rsidRPr="00463E83">
              <w:rPr>
                <w:rFonts w:ascii="Times New Roman" w:hAnsi="Times New Roman" w:cs="Times New Roman"/>
                <w:b/>
                <w:bCs/>
              </w:rPr>
              <w:t xml:space="preserve"> 12-week change</w:t>
            </w:r>
          </w:p>
          <w:p w14:paraId="4743177D" w14:textId="77777777" w:rsidR="00270D06" w:rsidRPr="00463E83" w:rsidRDefault="00270D06" w:rsidP="00270D06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76A198AD" w14:textId="73E8F7BD" w:rsidR="00270D06" w:rsidRPr="00463E83" w:rsidRDefault="00270D06" w:rsidP="00270D06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4B750BFD" w14:textId="77777777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</w:p>
          <w:p w14:paraId="6459CC30" w14:textId="43687DC7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26 (.01</w:t>
            </w:r>
            <w:r w:rsidR="00A230B2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306B2F2B" w14:textId="1AAE0194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3 (.00</w:t>
            </w:r>
            <w:r w:rsidR="00A230B2">
              <w:rPr>
                <w:rFonts w:ascii="Times New Roman" w:hAnsi="Times New Roman" w:cs="Times New Roman"/>
              </w:rPr>
              <w:t>7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38FE53D9" w14:textId="77777777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</w:p>
          <w:p w14:paraId="0FE382E7" w14:textId="207F4CC8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A230B2">
              <w:rPr>
                <w:rFonts w:ascii="Times New Roman" w:hAnsi="Times New Roman" w:cs="Times New Roman"/>
              </w:rPr>
              <w:t>693</w:t>
            </w:r>
          </w:p>
          <w:p w14:paraId="1AFD5ADE" w14:textId="4EB1491B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A230B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5" w:type="pct"/>
          </w:tcPr>
          <w:p w14:paraId="704F2EF7" w14:textId="77777777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</w:p>
          <w:p w14:paraId="28C9A075" w14:textId="024E7059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A230B2">
              <w:rPr>
                <w:rFonts w:ascii="Times New Roman" w:hAnsi="Times New Roman" w:cs="Times New Roman"/>
              </w:rPr>
              <w:t>094</w:t>
            </w:r>
          </w:p>
          <w:p w14:paraId="0493ACC0" w14:textId="1638AA27" w:rsidR="00270D06" w:rsidRPr="00463E83" w:rsidRDefault="00270D06" w:rsidP="00270D06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7</w:t>
            </w:r>
            <w:r w:rsidR="00A230B2">
              <w:rPr>
                <w:rFonts w:ascii="Times New Roman" w:hAnsi="Times New Roman" w:cs="Times New Roman"/>
              </w:rPr>
              <w:t>06</w:t>
            </w:r>
          </w:p>
        </w:tc>
      </w:tr>
      <w:tr w:rsidR="00270D06" w:rsidRPr="00463E83" w:rsidDel="00E30F91" w14:paraId="0E42C612" w14:textId="77777777" w:rsidTr="00463E83">
        <w:tc>
          <w:tcPr>
            <w:tcW w:w="2187" w:type="pct"/>
          </w:tcPr>
          <w:p w14:paraId="66134A68" w14:textId="57221560" w:rsidR="00270D06" w:rsidRPr="00463E83" w:rsidDel="00E30F91" w:rsidRDefault="00270D06" w:rsidP="00E30F9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condary Outcomes</w:t>
            </w:r>
          </w:p>
        </w:tc>
        <w:tc>
          <w:tcPr>
            <w:tcW w:w="1035" w:type="pct"/>
          </w:tcPr>
          <w:p w14:paraId="0D1A5B5D" w14:textId="77777777" w:rsidR="00270D06" w:rsidRPr="00463E83" w:rsidDel="00E30F91" w:rsidRDefault="00270D06" w:rsidP="00E30F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3" w:type="pct"/>
          </w:tcPr>
          <w:p w14:paraId="472FC19F" w14:textId="77777777" w:rsidR="00270D06" w:rsidRPr="00463E83" w:rsidDel="00E30F91" w:rsidRDefault="00270D06" w:rsidP="00E30F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5" w:type="pct"/>
          </w:tcPr>
          <w:p w14:paraId="0E23CB81" w14:textId="77777777" w:rsidR="00270D06" w:rsidRPr="00463E83" w:rsidDel="00E30F91" w:rsidRDefault="00270D06" w:rsidP="00E30F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0F91" w:rsidRPr="00463E83" w14:paraId="6E2C06A0" w14:textId="77777777" w:rsidTr="00463E83">
        <w:tc>
          <w:tcPr>
            <w:tcW w:w="2187" w:type="pct"/>
          </w:tcPr>
          <w:p w14:paraId="29473D09" w14:textId="27FB0974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LS</w:t>
            </w:r>
            <w:r w:rsidR="007760EA">
              <w:rPr>
                <w:rFonts w:ascii="Times New Roman" w:hAnsi="Times New Roman" w:cs="Times New Roman"/>
                <w:b/>
                <w:bCs/>
                <w:vertAlign w:val="superscript"/>
              </w:rPr>
              <w:t>f</w:t>
            </w:r>
            <w:r w:rsidRPr="00463E83">
              <w:rPr>
                <w:rFonts w:ascii="Times New Roman" w:hAnsi="Times New Roman" w:cs="Times New Roman"/>
                <w:b/>
                <w:bCs/>
              </w:rPr>
              <w:t xml:space="preserve"> Responsibility 6-week change</w:t>
            </w:r>
          </w:p>
          <w:p w14:paraId="2CFD3A64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09B5EA0B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22E06810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604ECE8" w14:textId="16E446E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857D6E">
              <w:rPr>
                <w:rFonts w:ascii="Times New Roman" w:hAnsi="Times New Roman" w:cs="Times New Roman"/>
              </w:rPr>
              <w:t>5</w:t>
            </w:r>
            <w:r w:rsidRPr="00463E83">
              <w:rPr>
                <w:rFonts w:ascii="Times New Roman" w:hAnsi="Times New Roman" w:cs="Times New Roman"/>
              </w:rPr>
              <w:t xml:space="preserve"> (.008)</w:t>
            </w:r>
          </w:p>
          <w:p w14:paraId="56013182" w14:textId="4E80E74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</w:t>
            </w:r>
            <w:r w:rsidR="00857D6E">
              <w:rPr>
                <w:rFonts w:ascii="Times New Roman" w:hAnsi="Times New Roman" w:cs="Times New Roman"/>
              </w:rPr>
              <w:t>8</w:t>
            </w:r>
            <w:r w:rsidRPr="00463E83">
              <w:rPr>
                <w:rFonts w:ascii="Times New Roman" w:hAnsi="Times New Roman" w:cs="Times New Roman"/>
              </w:rPr>
              <w:t xml:space="preserve"> (.017)</w:t>
            </w:r>
          </w:p>
        </w:tc>
        <w:tc>
          <w:tcPr>
            <w:tcW w:w="873" w:type="pct"/>
          </w:tcPr>
          <w:p w14:paraId="06D52F08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B7A017A" w14:textId="42349290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65449C">
              <w:rPr>
                <w:rFonts w:ascii="Times New Roman" w:hAnsi="Times New Roman" w:cs="Times New Roman"/>
              </w:rPr>
              <w:t>69</w:t>
            </w:r>
          </w:p>
          <w:p w14:paraId="5297684E" w14:textId="75E7720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65449C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05" w:type="pct"/>
          </w:tcPr>
          <w:p w14:paraId="15896104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525B806A" w14:textId="4B0D8C72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5</w:t>
            </w:r>
            <w:r w:rsidR="00857D6E">
              <w:rPr>
                <w:rFonts w:ascii="Times New Roman" w:hAnsi="Times New Roman" w:cs="Times New Roman"/>
              </w:rPr>
              <w:t>70</w:t>
            </w:r>
          </w:p>
          <w:p w14:paraId="1B5A318F" w14:textId="61D1C37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631</w:t>
            </w:r>
          </w:p>
        </w:tc>
      </w:tr>
      <w:tr w:rsidR="00E30F91" w:rsidRPr="00463E83" w14:paraId="6BCF5CF6" w14:textId="77777777" w:rsidTr="00463E83">
        <w:tc>
          <w:tcPr>
            <w:tcW w:w="2187" w:type="pct"/>
          </w:tcPr>
          <w:p w14:paraId="2A071380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LS Responsibility 12-week change</w:t>
            </w:r>
          </w:p>
          <w:p w14:paraId="6C83D436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18711D19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4675F6C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68876E6" w14:textId="47445BBC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09</w:t>
            </w:r>
            <w:r w:rsidRPr="00463E83">
              <w:rPr>
                <w:rFonts w:ascii="Times New Roman" w:hAnsi="Times New Roman" w:cs="Times New Roman"/>
              </w:rPr>
              <w:t xml:space="preserve"> (.041)</w:t>
            </w:r>
          </w:p>
          <w:p w14:paraId="2C462A26" w14:textId="24801B4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14</w:t>
            </w:r>
            <w:r w:rsidRPr="00463E83">
              <w:rPr>
                <w:rFonts w:ascii="Times New Roman" w:hAnsi="Times New Roman" w:cs="Times New Roman"/>
              </w:rPr>
              <w:t xml:space="preserve"> (.020)</w:t>
            </w:r>
          </w:p>
        </w:tc>
        <w:tc>
          <w:tcPr>
            <w:tcW w:w="873" w:type="pct"/>
          </w:tcPr>
          <w:p w14:paraId="1ACBD06B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18075FD5" w14:textId="61A366C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5449C">
              <w:rPr>
                <w:rFonts w:ascii="Times New Roman" w:hAnsi="Times New Roman" w:cs="Times New Roman"/>
              </w:rPr>
              <w:t>124</w:t>
            </w:r>
          </w:p>
          <w:p w14:paraId="6DF42260" w14:textId="54AAE763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65449C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905" w:type="pct"/>
          </w:tcPr>
          <w:p w14:paraId="49D7BF53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74D3B621" w14:textId="3B7BADE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822</w:t>
            </w:r>
          </w:p>
          <w:p w14:paraId="78FF0E2A" w14:textId="12CBA18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506</w:t>
            </w:r>
          </w:p>
        </w:tc>
      </w:tr>
      <w:tr w:rsidR="00E30F91" w:rsidRPr="00463E83" w14:paraId="70DF6734" w14:textId="77777777" w:rsidTr="00463E83">
        <w:tc>
          <w:tcPr>
            <w:tcW w:w="2187" w:type="pct"/>
          </w:tcPr>
          <w:p w14:paraId="0D2E4560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LS Smoothness 6-week change</w:t>
            </w:r>
          </w:p>
          <w:p w14:paraId="43283F07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7A06D07F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727999FC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3E15508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07(.009)</w:t>
            </w:r>
          </w:p>
          <w:p w14:paraId="52BE5DB9" w14:textId="19561555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1</w:t>
            </w:r>
            <w:r w:rsidR="00857D6E">
              <w:rPr>
                <w:rFonts w:ascii="Times New Roman" w:hAnsi="Times New Roman" w:cs="Times New Roman"/>
              </w:rPr>
              <w:t>9</w:t>
            </w:r>
            <w:r w:rsidRPr="00463E83">
              <w:rPr>
                <w:rFonts w:ascii="Times New Roman" w:hAnsi="Times New Roman" w:cs="Times New Roman"/>
              </w:rPr>
              <w:t xml:space="preserve"> (.01</w:t>
            </w:r>
            <w:r w:rsidR="00857D6E">
              <w:rPr>
                <w:rFonts w:ascii="Times New Roman" w:hAnsi="Times New Roman" w:cs="Times New Roman"/>
              </w:rPr>
              <w:t>8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6C1E5B85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63A9EAEF" w14:textId="167D19F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9</w:t>
            </w:r>
            <w:r w:rsidR="0065449C">
              <w:rPr>
                <w:rFonts w:ascii="Times New Roman" w:hAnsi="Times New Roman" w:cs="Times New Roman"/>
              </w:rPr>
              <w:t>3</w:t>
            </w:r>
          </w:p>
          <w:p w14:paraId="08A6C924" w14:textId="585A32DB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1</w:t>
            </w:r>
            <w:r w:rsidR="0065449C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05" w:type="pct"/>
          </w:tcPr>
          <w:p w14:paraId="017F164A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0386CECE" w14:textId="175DEDC1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4</w:t>
            </w:r>
            <w:r w:rsidR="00857D6E">
              <w:rPr>
                <w:rFonts w:ascii="Times New Roman" w:hAnsi="Times New Roman" w:cs="Times New Roman"/>
              </w:rPr>
              <w:t>38</w:t>
            </w:r>
          </w:p>
          <w:p w14:paraId="65B877F9" w14:textId="0976B1B3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293</w:t>
            </w:r>
          </w:p>
        </w:tc>
      </w:tr>
      <w:tr w:rsidR="00E30F91" w:rsidRPr="00463E83" w14:paraId="157DB842" w14:textId="77777777" w:rsidTr="00463E83">
        <w:tc>
          <w:tcPr>
            <w:tcW w:w="2187" w:type="pct"/>
          </w:tcPr>
          <w:p w14:paraId="45873305" w14:textId="77777777" w:rsidR="00E30F91" w:rsidRPr="00463E83" w:rsidRDefault="00E30F91" w:rsidP="00E30F91">
            <w:pPr>
              <w:rPr>
                <w:rFonts w:ascii="Times New Roman" w:hAnsi="Times New Roman" w:cs="Times New Roman"/>
                <w:b/>
                <w:bCs/>
              </w:rPr>
            </w:pPr>
            <w:r w:rsidRPr="00463E83">
              <w:rPr>
                <w:rFonts w:ascii="Times New Roman" w:hAnsi="Times New Roman" w:cs="Times New Roman"/>
                <w:b/>
                <w:bCs/>
              </w:rPr>
              <w:t>ELS Smoothness 12-week change</w:t>
            </w:r>
          </w:p>
          <w:p w14:paraId="6EBD2DB1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App Openings</w:t>
            </w:r>
          </w:p>
          <w:p w14:paraId="6A8EC833" w14:textId="77777777" w:rsidR="00E30F91" w:rsidRPr="00463E83" w:rsidRDefault="00E30F91" w:rsidP="00E30F91">
            <w:pPr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 xml:space="preserve">    Module Completion</w:t>
            </w:r>
          </w:p>
        </w:tc>
        <w:tc>
          <w:tcPr>
            <w:tcW w:w="1035" w:type="pct"/>
          </w:tcPr>
          <w:p w14:paraId="02A331C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49B8A22A" w14:textId="74ADE87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46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857D6E">
              <w:rPr>
                <w:rFonts w:ascii="Times New Roman" w:hAnsi="Times New Roman" w:cs="Times New Roman"/>
              </w:rPr>
              <w:t>30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  <w:p w14:paraId="4B31F210" w14:textId="43185D0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0</w:t>
            </w:r>
            <w:r w:rsidR="00857D6E">
              <w:rPr>
                <w:rFonts w:ascii="Times New Roman" w:hAnsi="Times New Roman" w:cs="Times New Roman"/>
              </w:rPr>
              <w:t>20</w:t>
            </w:r>
            <w:r w:rsidRPr="00463E83">
              <w:rPr>
                <w:rFonts w:ascii="Times New Roman" w:hAnsi="Times New Roman" w:cs="Times New Roman"/>
              </w:rPr>
              <w:t xml:space="preserve"> (.0</w:t>
            </w:r>
            <w:r w:rsidR="00857D6E">
              <w:rPr>
                <w:rFonts w:ascii="Times New Roman" w:hAnsi="Times New Roman" w:cs="Times New Roman"/>
              </w:rPr>
              <w:t>18</w:t>
            </w:r>
            <w:r w:rsidRPr="00463E8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73" w:type="pct"/>
          </w:tcPr>
          <w:p w14:paraId="56202142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9A8CBD3" w14:textId="18B5B168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5449C">
              <w:rPr>
                <w:rFonts w:ascii="Times New Roman" w:hAnsi="Times New Roman" w:cs="Times New Roman"/>
              </w:rPr>
              <w:t>556</w:t>
            </w:r>
          </w:p>
          <w:p w14:paraId="4BA0383E" w14:textId="0D63B0C9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65449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905" w:type="pct"/>
          </w:tcPr>
          <w:p w14:paraId="5C9A6D27" w14:textId="77777777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</w:p>
          <w:p w14:paraId="2B5A47B6" w14:textId="4481C5DE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126</w:t>
            </w:r>
          </w:p>
          <w:p w14:paraId="417DE317" w14:textId="4190ADFD" w:rsidR="00E30F91" w:rsidRPr="00463E83" w:rsidRDefault="00E30F91" w:rsidP="00E30F91">
            <w:pPr>
              <w:jc w:val="center"/>
              <w:rPr>
                <w:rFonts w:ascii="Times New Roman" w:hAnsi="Times New Roman" w:cs="Times New Roman"/>
              </w:rPr>
            </w:pPr>
            <w:r w:rsidRPr="00463E83">
              <w:rPr>
                <w:rFonts w:ascii="Times New Roman" w:hAnsi="Times New Roman" w:cs="Times New Roman"/>
              </w:rPr>
              <w:t>.</w:t>
            </w:r>
            <w:r w:rsidR="00857D6E">
              <w:rPr>
                <w:rFonts w:ascii="Times New Roman" w:hAnsi="Times New Roman" w:cs="Times New Roman"/>
              </w:rPr>
              <w:t>260</w:t>
            </w:r>
          </w:p>
        </w:tc>
      </w:tr>
    </w:tbl>
    <w:p w14:paraId="0B693D7D" w14:textId="49554025" w:rsidR="00E83070" w:rsidRDefault="008C3D70" w:rsidP="00E83070">
      <w:pPr>
        <w:rPr>
          <w:rFonts w:ascii="Times New Roman" w:hAnsi="Times New Roman" w:cs="Times New Roman"/>
        </w:rPr>
      </w:pPr>
      <w:r w:rsidRPr="008C3D7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SE = standard error</w:t>
      </w:r>
    </w:p>
    <w:p w14:paraId="3FF8CD8A" w14:textId="318E09A7" w:rsidR="008C3D70" w:rsidRDefault="008E6F65" w:rsidP="00E83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="008C3D70">
        <w:rPr>
          <w:rFonts w:ascii="Times New Roman" w:hAnsi="Times New Roman" w:cs="Times New Roman"/>
        </w:rPr>
        <w:t xml:space="preserve">ECBI = </w:t>
      </w:r>
      <w:r w:rsidR="008C3D70" w:rsidRPr="00FB36B8">
        <w:rPr>
          <w:rFonts w:ascii="Times New Roman" w:hAnsi="Times New Roman" w:cs="Times New Roman"/>
        </w:rPr>
        <w:t>Eyberg Child Behavior Inventory</w:t>
      </w:r>
    </w:p>
    <w:p w14:paraId="58281712" w14:textId="0CC8C1EE" w:rsidR="007760EA" w:rsidRDefault="007760EA" w:rsidP="00E83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RCB = Reasons for Child Behavior scale </w:t>
      </w:r>
    </w:p>
    <w:p w14:paraId="6A7407E6" w14:textId="3AA15CF6" w:rsidR="007760EA" w:rsidRDefault="007760EA" w:rsidP="00E83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/>
        </w:rPr>
        <w:t>PSOC = Parenting Sense of Competency Scale</w:t>
      </w:r>
    </w:p>
    <w:p w14:paraId="1377043E" w14:textId="31152489" w:rsidR="008C3D70" w:rsidRPr="008C3D70" w:rsidRDefault="007760EA" w:rsidP="00E8307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e</w:t>
      </w:r>
      <w:r w:rsidR="008C3D70">
        <w:rPr>
          <w:rFonts w:ascii="Times New Roman" w:hAnsi="Times New Roman" w:cs="Times New Roman"/>
        </w:rPr>
        <w:t>K&amp;A = FASD Knowledge and Advocacy Scale</w:t>
      </w:r>
    </w:p>
    <w:p w14:paraId="3F91A4D4" w14:textId="77777777" w:rsidR="007760EA" w:rsidRDefault="007760EA" w:rsidP="007760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f</w:t>
      </w:r>
      <w:r>
        <w:rPr>
          <w:rFonts w:ascii="Times New Roman" w:hAnsi="Times New Roman" w:cs="Times New Roman"/>
        </w:rPr>
        <w:t xml:space="preserve">ELS = Eveyday Life Scale </w:t>
      </w:r>
    </w:p>
    <w:p w14:paraId="14F3405E" w14:textId="0F4F7337" w:rsidR="00615585" w:rsidRPr="00463E83" w:rsidRDefault="00615585"/>
    <w:sectPr w:rsidR="00615585" w:rsidRPr="00463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70"/>
    <w:rsid w:val="000B48F6"/>
    <w:rsid w:val="00144CC6"/>
    <w:rsid w:val="00197B40"/>
    <w:rsid w:val="00270D06"/>
    <w:rsid w:val="0034038E"/>
    <w:rsid w:val="00385526"/>
    <w:rsid w:val="003F564A"/>
    <w:rsid w:val="00463E83"/>
    <w:rsid w:val="00615585"/>
    <w:rsid w:val="00621471"/>
    <w:rsid w:val="0065449C"/>
    <w:rsid w:val="007718CE"/>
    <w:rsid w:val="007760EA"/>
    <w:rsid w:val="00857D6E"/>
    <w:rsid w:val="00866C64"/>
    <w:rsid w:val="0088631C"/>
    <w:rsid w:val="008C3D70"/>
    <w:rsid w:val="008E6F65"/>
    <w:rsid w:val="009827DC"/>
    <w:rsid w:val="00A230B2"/>
    <w:rsid w:val="00D211E9"/>
    <w:rsid w:val="00D44348"/>
    <w:rsid w:val="00E30F91"/>
    <w:rsid w:val="00E83070"/>
    <w:rsid w:val="00ED70D8"/>
    <w:rsid w:val="00F3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C977"/>
  <w15:chartTrackingRefBased/>
  <w15:docId w15:val="{18355B15-5C54-CF4F-B40F-4C569092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3070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30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0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0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0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0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0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0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07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0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0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0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0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0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0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0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0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0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0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83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0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830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07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830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07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830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0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0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0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3070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631C"/>
    <w:rPr>
      <w:rFonts w:eastAsiaTheme="minorEastAsia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827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7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7DC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7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7DC"/>
    <w:rPr>
      <w:rFonts w:eastAsiaTheme="minorEastAsia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enko, Christie</dc:creator>
  <cp:keywords/>
  <dc:description/>
  <cp:lastModifiedBy>Petrenko, Christie</cp:lastModifiedBy>
  <cp:revision>20</cp:revision>
  <dcterms:created xsi:type="dcterms:W3CDTF">2025-03-08T19:49:00Z</dcterms:created>
  <dcterms:modified xsi:type="dcterms:W3CDTF">2026-01-16T02:21:00Z</dcterms:modified>
</cp:coreProperties>
</file>